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i w:val="false"/>
          <w:i w:val="false"/>
          <w:iCs w:val="false"/>
        </w:rPr>
      </w:pPr>
      <w:r>
        <w:rPr>
          <w:i w:val="false"/>
          <w:iCs w:val="false"/>
        </w:rPr>
        <w:t xml:space="preserve">Table S2. Items Experiment 2. </w:t>
      </w:r>
    </w:p>
    <w:p>
      <w:pPr>
        <w:pStyle w:val="Normal"/>
        <w:jc w:val="left"/>
        <w:rPr>
          <w:i w:val="false"/>
          <w:i w:val="false"/>
          <w:iCs w:val="false"/>
        </w:rPr>
      </w:pPr>
      <w:r>
        <w:rPr>
          <w:i w:val="false"/>
          <w:iCs w:val="false"/>
        </w:rPr>
      </w:r>
    </w:p>
    <w:p>
      <w:pPr>
        <w:pStyle w:val="Normal"/>
        <w:jc w:val="left"/>
        <w:rPr>
          <w:i w:val="false"/>
          <w:i w:val="false"/>
          <w:iCs w:val="false"/>
        </w:rPr>
      </w:pPr>
      <w:r>
        <w:rPr>
          <w:i w:val="false"/>
          <w:iCs w:val="false"/>
        </w:rPr>
      </w:r>
    </w:p>
    <w:tbl>
      <w:tblPr>
        <w:tblW w:w="9972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985"/>
        <w:gridCol w:w="4987"/>
      </w:tblGrid>
      <w:tr>
        <w:trPr/>
        <w:tc>
          <w:tcPr>
            <w:tcW w:w="49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Noun + adjective</w:t>
            </w:r>
          </w:p>
        </w:tc>
        <w:tc>
          <w:tcPr>
            <w:tcW w:w="498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Determiner + noun + adjectiv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pomme bleu (blue appl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pomme bleu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pomme rouge (red appl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pomme rou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flèche bleu (blue arrow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flèche bleu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flèche rouge (red arrow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flèche rou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ballon bleu (blue ball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ballon bleu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ballon vert (green ball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ballon vert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barbecue bleu (blue barbecu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barbecue bleu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barbecue vert (green barbecu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barbecue vert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panier bleu (blue basket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panier bleu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panier rouge (red basket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panier rou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ours orange (orange bear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ours oran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ours rouge (red bear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ours rou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banc bleu (blue bench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banc bleu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banc vert (green bench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banc vert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oiseau orange (orange bird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oiseau oran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oiseau rouge (red bird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oiseau rou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bouteille bleu (blue bottl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bouteille bleu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bouteille vert (green bottl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bouteille vert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bouton bleu (blue button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bouton bleu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bouton vert (green button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bouton vert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actus orange (orange cactus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cactus oran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actus rouge (red cactus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cactus rou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bougie bleu (blue candl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bougie bleu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bougie vert (green candl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bougie vert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voiture orange (orange car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voiture oran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arotte bleu (blue carrot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carotte bleu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arotte rouge (red carrot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carotte rou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voiture vert (green car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voiture vert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hat bleu (blue cat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chat bleu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hat rouge (red cat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chat rou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haise bleu (blue chair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chaise bleu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haise rouge (red chair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chaise rou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vache orange (orange cow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vache oran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vache vert (green cow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vache vert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bureau bleu (blue desk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bureau bleu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bureau vert (green desk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bureau vert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robe bleu (blue dress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robe bleu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robe rouge (red dress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robe rou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oreille orange (orange ear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oreille oran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oreille rouge (red ear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oreille rou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éléphant bleu (blue elephant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éléphant bleu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éléphant rouge (red elephant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éléphant rou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oeil orange (orange ey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oeil oran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oeil rouge (red ey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oeil rou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robinet bleu (blue dresser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robinet bleu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robinet rouge (red dresser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robinet rou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plume orange (orange feather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plume oran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plume rouge (red feather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plume rou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drapeau bleu (blue flag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drapeau bleu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drapeau vert (green flag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drapeau vert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fourchette bleu (blue fork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fourchette bleu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fourchette vert (green fork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fourchette vert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renard bleu (blue fox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renard bleu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renard rouge (red fox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renard rou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verre orange (green glass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verre oran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verre vert (green glass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verre vert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oeur bleu (blue heart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coeur bleu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oeur vert (green heart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coeur vert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heval bleu (blue hors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cheval bleu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heval vert (green hors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cheval vert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maison bleu (blue hous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maison bleu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maison vert (green hous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maison vert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igloo orange (orange igloo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igloo oran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igloo rouge (red igloo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igloo rou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lef bleu (blue key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clef bleu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lef vert (green key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clef vert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outeau bleu (blue knif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couteau bleu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outeau vert (green knif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couteau vert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échelle orange (orange ladder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échelle oran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 xml:space="preserve">échelle vert (green ladder) 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échelle vert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lampe orange (orange lamp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lampe oran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lampe vert (green lamp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lampe vert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ampoule orange (orange lightbulb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ampoule oran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ampoule vert (green lightbulb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ampoule vert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oignon orange (orange onion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oignon oran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oignon rouge (red onion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oignon rou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orange orange (orange orang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orange oran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orange rouge  (red orang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orange rou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palmier orange (orange plam tre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palmier oran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palmier rouge (red palm tre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palmier rou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rayon orange (orange pencil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crayon oran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crayon vert (green pencil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crayon vert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pipe orange (orange pip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pipe oran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pipe vert (green pip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pipe vert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lapin orange (orange rabbit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lapin oran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lapin vert (green rabbit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lapin vert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râteau bleu (blue rak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râteau bleu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râteau rouge (red rak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râteau rou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règle bleu (blue ruler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règle bleu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règle rouge (red ruler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règle rou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vis orange (orange screw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vis oran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vis vert (green screw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vis vert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requin bleu (blue shark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requin bleu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requin rouge (red shark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requin rou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jupe orange (orange skirt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jupe oran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jupe vert (green skirt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jupe vert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valise orange (orange luggag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valise oran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valise vert (green luggag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valise vert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soleil orange (orange sun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soleil oran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soleil rouge (red sun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soleil rou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orteil orange (orange to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orteil oran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orteil rouge (red to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orteil rou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feu orange (orange stoplight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feu oran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feu rouge (red stoplight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feu rou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vase orange (orange vas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vase oran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vase vert (green vas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vase vert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violon orange (orange violin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violon oran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violon vert (green violin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violon vert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roue bleu (blue wheel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roue bleu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roue rouge (red wheel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e roue rouge</w:t>
            </w:r>
          </w:p>
        </w:tc>
      </w:tr>
      <w:tr>
        <w:trPr/>
        <w:tc>
          <w:tcPr>
            <w:tcW w:w="4985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sifflet orange (orange whistle)</w:t>
            </w:r>
          </w:p>
        </w:tc>
        <w:tc>
          <w:tcPr>
            <w:tcW w:w="498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un sifflet orange</w:t>
            </w:r>
          </w:p>
        </w:tc>
      </w:tr>
      <w:tr>
        <w:trPr/>
        <w:tc>
          <w:tcPr>
            <w:tcW w:w="4985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sifflet rouge (red whistle)</w:t>
            </w:r>
          </w:p>
        </w:tc>
        <w:tc>
          <w:tcPr>
            <w:tcW w:w="4987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un sifflet rouge</w:t>
            </w:r>
          </w:p>
        </w:tc>
      </w:tr>
    </w:tbl>
    <w:p>
      <w:pPr>
        <w:pStyle w:val="Normal"/>
        <w:jc w:val="left"/>
        <w:rPr>
          <w:i w:val="false"/>
          <w:i w:val="false"/>
          <w:iCs w:val="false"/>
        </w:rPr>
      </w:pPr>
      <w:r>
        <w:rPr>
          <w:i w:val="false"/>
          <w:iCs w:val="false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10:01:26Z</dcterms:created>
  <dc:creator>Niels Janssen</dc:creator>
  <dc:description/>
  <dc:language>en-US</dc:language>
  <cp:lastModifiedBy>Niels Janssen</cp:lastModifiedBy>
  <dcterms:modified xsi:type="dcterms:W3CDTF">2012-02-16T10:03:12Z</dcterms:modified>
  <cp:revision>1</cp:revision>
  <dc:subject/>
  <dc:title/>
</cp:coreProperties>
</file>